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314D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4FE18A" w14:textId="23B2E2E3" w:rsidR="00817DD6" w:rsidRPr="001549D3" w:rsidRDefault="001259CF" w:rsidP="0010149A">
      <w:pPr>
        <w:pStyle w:val="Title"/>
      </w:pPr>
      <w:bookmarkStart w:id="0" w:name="_GoBack"/>
      <w:bookmarkEnd w:id="0"/>
      <w:r w:rsidRPr="007661B5">
        <w:t>Endogenous Retroviruses: With Us and Against Us</w:t>
      </w:r>
    </w:p>
    <w:p w14:paraId="018C3371" w14:textId="77777777" w:rsidR="002868E2" w:rsidRPr="00994A3D" w:rsidRDefault="001259CF" w:rsidP="0001436A">
      <w:pPr>
        <w:pStyle w:val="AuthorList"/>
      </w:pPr>
      <w:r>
        <w:t>Thomas J. Meyer</w:t>
      </w:r>
      <w:r w:rsidRPr="00376CC5">
        <w:t xml:space="preserve">, </w:t>
      </w:r>
      <w:r>
        <w:t>Jimi L. Rosenkrantz</w:t>
      </w:r>
      <w:r w:rsidRPr="00376CC5">
        <w:t xml:space="preserve">, </w:t>
      </w:r>
      <w:r>
        <w:t>Shawn L. Chavez</w:t>
      </w:r>
      <w:r w:rsidRPr="007661B5">
        <w:t xml:space="preserve">, </w:t>
      </w:r>
      <w:r>
        <w:t>Lucia Carbone</w:t>
      </w:r>
      <w:r>
        <w:rPr>
          <w:vertAlign w:val="superscript"/>
        </w:rPr>
        <w:t>*</w:t>
      </w:r>
    </w:p>
    <w:p w14:paraId="752BC3B8" w14:textId="47D1D8A0" w:rsidR="00642CF7" w:rsidRDefault="002868E2" w:rsidP="00642CF7">
      <w:pPr>
        <w:spacing w:before="0" w:after="0"/>
        <w:rPr>
          <w:rFonts w:cs="Times New Roman"/>
          <w:b/>
        </w:rPr>
      </w:pPr>
      <w:r w:rsidRPr="00994A3D">
        <w:rPr>
          <w:rFonts w:cs="Times New Roman"/>
          <w:b/>
        </w:rPr>
        <w:t>* Correspondence:</w:t>
      </w:r>
    </w:p>
    <w:p w14:paraId="7A9E3463" w14:textId="649BDCAF" w:rsidR="002868E2" w:rsidRDefault="005C2193" w:rsidP="00642CF7">
      <w:pPr>
        <w:spacing w:before="0" w:after="0"/>
        <w:rPr>
          <w:rFonts w:cs="Times New Roman"/>
        </w:rPr>
      </w:pPr>
      <w:r>
        <w:rPr>
          <w:rFonts w:cs="Times New Roman"/>
        </w:rPr>
        <w:t>Thomas J. Meyer</w:t>
      </w:r>
    </w:p>
    <w:p w14:paraId="79F67CFF" w14:textId="75CD1FC5" w:rsidR="00642CF7" w:rsidRDefault="00642CF7" w:rsidP="00642CF7">
      <w:pPr>
        <w:spacing w:before="0" w:after="0"/>
        <w:rPr>
          <w:rFonts w:cs="Times New Roman"/>
        </w:rPr>
      </w:pPr>
      <w:r>
        <w:rPr>
          <w:rFonts w:cs="Times New Roman"/>
        </w:rPr>
        <w:t>thomas.joshua.meyer@gmail.com</w:t>
      </w:r>
    </w:p>
    <w:p w14:paraId="044104EC" w14:textId="77872728" w:rsidR="0010149A" w:rsidRPr="00994A3D" w:rsidRDefault="0010149A" w:rsidP="00994A3D">
      <w:pPr>
        <w:spacing w:before="240" w:after="0"/>
        <w:rPr>
          <w:rFonts w:cs="Times New Roman"/>
        </w:rPr>
      </w:pPr>
    </w:p>
    <w:p w14:paraId="0A29FFDA" w14:textId="61810B38" w:rsidR="00994A3D" w:rsidRPr="00613830" w:rsidRDefault="00654E8F" w:rsidP="00613830">
      <w:pPr>
        <w:pStyle w:val="Heading1"/>
      </w:pPr>
      <w:r w:rsidRPr="00994A3D">
        <w:t xml:space="preserve">Supplementary </w:t>
      </w:r>
      <w:r w:rsidR="00613830">
        <w:t>Table</w:t>
      </w:r>
      <w:r w:rsidR="007F5699">
        <w:t>s</w:t>
      </w:r>
    </w:p>
    <w:p w14:paraId="08490306" w14:textId="4946BFC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259CF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BF3925">
        <w:rPr>
          <w:rFonts w:cs="Times New Roman"/>
          <w:b/>
          <w:szCs w:val="24"/>
        </w:rPr>
        <w:t>1</w:t>
      </w:r>
      <w:r w:rsidR="00613830">
        <w:rPr>
          <w:rFonts w:cs="Times New Roman"/>
          <w:b/>
          <w:szCs w:val="24"/>
        </w:rPr>
        <w:t>:</w:t>
      </w:r>
      <w:r w:rsidRPr="00613830">
        <w:rPr>
          <w:rFonts w:cs="Times New Roman"/>
          <w:b/>
          <w:szCs w:val="24"/>
        </w:rPr>
        <w:t xml:space="preserve"> </w:t>
      </w:r>
      <w:r w:rsidR="001259CF" w:rsidRPr="00613830">
        <w:rPr>
          <w:b/>
          <w:szCs w:val="24"/>
        </w:rPr>
        <w:t>Functional ERVs during early development &amp; placentation</w:t>
      </w:r>
      <w:r w:rsidR="00190B2A" w:rsidRPr="00190B2A">
        <w:rPr>
          <w:b/>
          <w:szCs w:val="24"/>
        </w:rPr>
        <w:t xml:space="preserve"> </w:t>
      </w:r>
      <w:r w:rsidR="00190B2A">
        <w:rPr>
          <w:b/>
          <w:szCs w:val="24"/>
        </w:rPr>
        <w:t>that are widely distributed in the genome</w:t>
      </w:r>
      <w:r w:rsidR="001259CF" w:rsidRPr="00613830">
        <w:rPr>
          <w:b/>
          <w:szCs w:val="24"/>
        </w:rPr>
        <w:t>.</w:t>
      </w:r>
      <w:r w:rsidR="001259CF">
        <w:rPr>
          <w:szCs w:val="24"/>
        </w:rPr>
        <w:t xml:space="preserve"> </w:t>
      </w:r>
      <w:r w:rsidR="00011072">
        <w:rPr>
          <w:szCs w:val="24"/>
        </w:rPr>
        <w:t>Key: CT cytotro</w:t>
      </w:r>
      <w:r w:rsidR="001259CF" w:rsidRPr="00D76D51">
        <w:rPr>
          <w:szCs w:val="24"/>
        </w:rPr>
        <w:t>phoblast; EVT extravillous trophoblast; ST syncytiotrophoblast</w:t>
      </w:r>
      <w:r w:rsidR="00597042">
        <w:rPr>
          <w:szCs w:val="24"/>
        </w:rPr>
        <w:t>; VLP virus-like particle</w:t>
      </w:r>
      <w:r w:rsidR="001259CF" w:rsidRPr="00D76D51">
        <w:rPr>
          <w:szCs w:val="24"/>
        </w:rPr>
        <w:t xml:space="preserve">; ~ no specific </w:t>
      </w:r>
      <w:r w:rsidR="00597042">
        <w:rPr>
          <w:szCs w:val="24"/>
        </w:rPr>
        <w:t>gene</w:t>
      </w:r>
      <w:r w:rsidR="001259CF">
        <w:rPr>
          <w:szCs w:val="24"/>
        </w:rPr>
        <w:t>.</w:t>
      </w:r>
    </w:p>
    <w:tbl>
      <w:tblPr>
        <w:tblStyle w:val="TableGrid"/>
        <w:tblW w:w="7060" w:type="dxa"/>
        <w:jc w:val="center"/>
        <w:tblLayout w:type="fixed"/>
        <w:tblLook w:val="04A0" w:firstRow="1" w:lastRow="0" w:firstColumn="1" w:lastColumn="0" w:noHBand="0" w:noVBand="1"/>
      </w:tblPr>
      <w:tblGrid>
        <w:gridCol w:w="1120"/>
        <w:gridCol w:w="1440"/>
        <w:gridCol w:w="2520"/>
        <w:gridCol w:w="1980"/>
      </w:tblGrid>
      <w:tr w:rsidR="007C3020" w:rsidRPr="00841FFA" w14:paraId="154C5BE5" w14:textId="77777777" w:rsidTr="00841FFA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0B8A1232" w14:textId="77777777" w:rsidR="007C3020" w:rsidRPr="00841FFA" w:rsidRDefault="007C3020" w:rsidP="006076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41F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amily</w:t>
            </w:r>
          </w:p>
        </w:tc>
        <w:tc>
          <w:tcPr>
            <w:tcW w:w="1440" w:type="dxa"/>
            <w:noWrap/>
            <w:hideMark/>
          </w:tcPr>
          <w:p w14:paraId="5D341718" w14:textId="77777777" w:rsidR="007C3020" w:rsidRPr="00841FFA" w:rsidRDefault="007C3020" w:rsidP="006076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41F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ene</w:t>
            </w:r>
          </w:p>
        </w:tc>
        <w:tc>
          <w:tcPr>
            <w:tcW w:w="2520" w:type="dxa"/>
            <w:noWrap/>
            <w:hideMark/>
          </w:tcPr>
          <w:p w14:paraId="2EEE2158" w14:textId="77777777" w:rsidR="007C3020" w:rsidRPr="00841FFA" w:rsidRDefault="007C3020" w:rsidP="006076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41F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unction</w:t>
            </w:r>
          </w:p>
        </w:tc>
        <w:tc>
          <w:tcPr>
            <w:tcW w:w="1980" w:type="dxa"/>
            <w:noWrap/>
            <w:hideMark/>
          </w:tcPr>
          <w:p w14:paraId="0081F97A" w14:textId="77777777" w:rsidR="007C3020" w:rsidRPr="00841FFA" w:rsidRDefault="007C3020" w:rsidP="006076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41F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References</w:t>
            </w:r>
          </w:p>
        </w:tc>
      </w:tr>
      <w:tr w:rsidR="007C3020" w:rsidRPr="00841FFA" w14:paraId="2232830A" w14:textId="77777777" w:rsidTr="00841FFA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2D6E17DE" w14:textId="77777777" w:rsidR="007C3020" w:rsidRPr="00841FFA" w:rsidRDefault="007C3020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1FFA">
              <w:rPr>
                <w:rFonts w:eastAsia="Times New Roman" w:cs="Times New Roman"/>
                <w:color w:val="000000"/>
                <w:sz w:val="20"/>
                <w:szCs w:val="20"/>
              </w:rPr>
              <w:t>ERV-H</w:t>
            </w:r>
          </w:p>
        </w:tc>
        <w:tc>
          <w:tcPr>
            <w:tcW w:w="1440" w:type="dxa"/>
            <w:noWrap/>
            <w:hideMark/>
          </w:tcPr>
          <w:p w14:paraId="6A7CA329" w14:textId="77777777" w:rsidR="007C3020" w:rsidRPr="00841FFA" w:rsidRDefault="007C3020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1FFA">
              <w:rPr>
                <w:rFonts w:eastAsia="Times New Roman" w:cs="Times New Roman"/>
                <w:color w:val="000000"/>
                <w:sz w:val="20"/>
                <w:szCs w:val="20"/>
              </w:rPr>
              <w:t>~</w:t>
            </w:r>
          </w:p>
        </w:tc>
        <w:tc>
          <w:tcPr>
            <w:tcW w:w="2520" w:type="dxa"/>
            <w:noWrap/>
            <w:hideMark/>
          </w:tcPr>
          <w:p w14:paraId="0171ADE7" w14:textId="3A37D596" w:rsidR="007C3020" w:rsidRPr="00841FFA" w:rsidRDefault="007C302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1FFA">
              <w:rPr>
                <w:rFonts w:eastAsia="Times New Roman" w:cs="Times New Roman"/>
                <w:color w:val="000000"/>
                <w:sz w:val="20"/>
                <w:szCs w:val="20"/>
              </w:rPr>
              <w:t>Marker of pluripotent hESC; important component of primate pluripotent transcriptional profile.</w:t>
            </w:r>
          </w:p>
        </w:tc>
        <w:tc>
          <w:tcPr>
            <w:tcW w:w="1980" w:type="dxa"/>
            <w:noWrap/>
            <w:hideMark/>
          </w:tcPr>
          <w:p w14:paraId="0129230E" w14:textId="3D1438B5" w:rsidR="007C3020" w:rsidRPr="00841FFA" w:rsidRDefault="007C3020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1FFA">
              <w:rPr>
                <w:rFonts w:eastAsia="Times New Roman" w:cs="Times New Roman"/>
                <w:color w:val="000000"/>
                <w:sz w:val="20"/>
                <w:szCs w:val="20"/>
              </w:rPr>
              <w:t>Wang et al. 2014a</w:t>
            </w:r>
          </w:p>
        </w:tc>
      </w:tr>
      <w:tr w:rsidR="00520272" w:rsidRPr="00841FFA" w14:paraId="4535D14A" w14:textId="77777777" w:rsidTr="00841FFA">
        <w:trPr>
          <w:trHeight w:val="300"/>
          <w:jc w:val="center"/>
        </w:trPr>
        <w:tc>
          <w:tcPr>
            <w:tcW w:w="1120" w:type="dxa"/>
            <w:vMerge w:val="restart"/>
            <w:noWrap/>
            <w:hideMark/>
          </w:tcPr>
          <w:p w14:paraId="06D9E965" w14:textId="77777777" w:rsidR="00520272" w:rsidRPr="00841FFA" w:rsidRDefault="00520272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1FFA">
              <w:rPr>
                <w:rFonts w:eastAsia="Times New Roman" w:cs="Times New Roman"/>
                <w:color w:val="000000"/>
                <w:sz w:val="20"/>
                <w:szCs w:val="20"/>
              </w:rPr>
              <w:t>ERV-K (HML2)</w:t>
            </w:r>
          </w:p>
        </w:tc>
        <w:tc>
          <w:tcPr>
            <w:tcW w:w="1440" w:type="dxa"/>
            <w:noWrap/>
            <w:hideMark/>
          </w:tcPr>
          <w:p w14:paraId="2C5221EA" w14:textId="3F2E5A37" w:rsidR="00520272" w:rsidRPr="00841FFA" w:rsidRDefault="00520272" w:rsidP="00607666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1FF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ec</w:t>
            </w:r>
          </w:p>
        </w:tc>
        <w:tc>
          <w:tcPr>
            <w:tcW w:w="2520" w:type="dxa"/>
            <w:hideMark/>
          </w:tcPr>
          <w:p w14:paraId="24C011CD" w14:textId="77777777" w:rsidR="00520272" w:rsidRPr="00841FFA" w:rsidRDefault="00520272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1FFA">
              <w:rPr>
                <w:rFonts w:eastAsia="Times New Roman" w:cs="Times New Roman"/>
                <w:color w:val="000000"/>
                <w:sz w:val="20"/>
                <w:szCs w:val="20"/>
              </w:rPr>
              <w:t>Overexpression of REC increases innate antiviral response and can inhibit exogenous viral infections within human pluripotent cells.</w:t>
            </w:r>
          </w:p>
        </w:tc>
        <w:tc>
          <w:tcPr>
            <w:tcW w:w="1980" w:type="dxa"/>
            <w:noWrap/>
            <w:hideMark/>
          </w:tcPr>
          <w:p w14:paraId="7777AD07" w14:textId="77777777" w:rsidR="00520272" w:rsidRPr="00841FFA" w:rsidRDefault="00520272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1FFA">
              <w:rPr>
                <w:rFonts w:eastAsia="Times New Roman" w:cs="Times New Roman"/>
                <w:color w:val="000000"/>
                <w:sz w:val="20"/>
                <w:szCs w:val="20"/>
              </w:rPr>
              <w:t>Grow et al. 2015</w:t>
            </w:r>
          </w:p>
        </w:tc>
      </w:tr>
      <w:tr w:rsidR="00520272" w:rsidRPr="00520272" w14:paraId="36EB75B3" w14:textId="77777777" w:rsidTr="00841FFA">
        <w:trPr>
          <w:trHeight w:val="300"/>
          <w:jc w:val="center"/>
        </w:trPr>
        <w:tc>
          <w:tcPr>
            <w:tcW w:w="1120" w:type="dxa"/>
            <w:vMerge/>
            <w:noWrap/>
            <w:hideMark/>
          </w:tcPr>
          <w:p w14:paraId="3CAAE584" w14:textId="77777777" w:rsidR="00520272" w:rsidRPr="008B2DFA" w:rsidRDefault="00520272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4503CC1" w14:textId="0C7B2CF3" w:rsidR="00520272" w:rsidRPr="008B2DFA" w:rsidRDefault="00520272" w:rsidP="00607666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g</w:t>
            </w:r>
          </w:p>
        </w:tc>
        <w:tc>
          <w:tcPr>
            <w:tcW w:w="2520" w:type="dxa"/>
            <w:hideMark/>
          </w:tcPr>
          <w:p w14:paraId="04005731" w14:textId="77777777" w:rsidR="00520272" w:rsidRPr="008B2DFA" w:rsidRDefault="00520272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color w:val="000000"/>
                <w:sz w:val="20"/>
                <w:szCs w:val="20"/>
              </w:rPr>
              <w:t>GAG protein is expressed and contributes to VLP formation in human blastocyst stage embryos.</w:t>
            </w:r>
          </w:p>
        </w:tc>
        <w:tc>
          <w:tcPr>
            <w:tcW w:w="1980" w:type="dxa"/>
            <w:noWrap/>
            <w:hideMark/>
          </w:tcPr>
          <w:p w14:paraId="1C1D9BB7" w14:textId="77777777" w:rsidR="00520272" w:rsidRPr="008B2DFA" w:rsidRDefault="00520272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color w:val="000000"/>
                <w:sz w:val="20"/>
                <w:szCs w:val="20"/>
              </w:rPr>
              <w:t>Grow et al. 2015</w:t>
            </w:r>
          </w:p>
        </w:tc>
      </w:tr>
      <w:tr w:rsidR="00520272" w:rsidRPr="00520272" w14:paraId="1204DBD6" w14:textId="77777777" w:rsidTr="00841FFA">
        <w:trPr>
          <w:trHeight w:val="300"/>
          <w:jc w:val="center"/>
        </w:trPr>
        <w:tc>
          <w:tcPr>
            <w:tcW w:w="1120" w:type="dxa"/>
            <w:vMerge/>
            <w:noWrap/>
            <w:hideMark/>
          </w:tcPr>
          <w:p w14:paraId="020F330A" w14:textId="77777777" w:rsidR="00520272" w:rsidRPr="008B2DFA" w:rsidRDefault="00520272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03900A2" w14:textId="55B42241" w:rsidR="00520272" w:rsidRPr="008B2DFA" w:rsidRDefault="00520272" w:rsidP="00607666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v</w:t>
            </w:r>
          </w:p>
        </w:tc>
        <w:tc>
          <w:tcPr>
            <w:tcW w:w="2520" w:type="dxa"/>
            <w:hideMark/>
          </w:tcPr>
          <w:p w14:paraId="31B997B3" w14:textId="77777777" w:rsidR="00520272" w:rsidRPr="008B2DFA" w:rsidRDefault="00520272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color w:val="000000"/>
                <w:sz w:val="20"/>
                <w:szCs w:val="20"/>
              </w:rPr>
              <w:t>ENV is expressed within human placental CT and EVT cells and postulated to play a role in cell fusion and/or immunosuppression.</w:t>
            </w:r>
          </w:p>
        </w:tc>
        <w:tc>
          <w:tcPr>
            <w:tcW w:w="1980" w:type="dxa"/>
            <w:noWrap/>
            <w:hideMark/>
          </w:tcPr>
          <w:p w14:paraId="37FD7882" w14:textId="77777777" w:rsidR="00520272" w:rsidRPr="008B2DFA" w:rsidRDefault="00520272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color w:val="000000"/>
                <w:sz w:val="20"/>
                <w:szCs w:val="20"/>
              </w:rPr>
              <w:t>Kammerer et al. 2011</w:t>
            </w:r>
          </w:p>
        </w:tc>
      </w:tr>
      <w:tr w:rsidR="00520272" w:rsidRPr="00520272" w14:paraId="2AEA827D" w14:textId="77777777" w:rsidTr="00841FFA">
        <w:trPr>
          <w:trHeight w:val="300"/>
          <w:jc w:val="center"/>
        </w:trPr>
        <w:tc>
          <w:tcPr>
            <w:tcW w:w="1120" w:type="dxa"/>
            <w:vMerge/>
            <w:noWrap/>
            <w:hideMark/>
          </w:tcPr>
          <w:p w14:paraId="5F725497" w14:textId="77777777" w:rsidR="00520272" w:rsidRPr="008B2DFA" w:rsidRDefault="00520272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3EE164C" w14:textId="77777777" w:rsidR="00520272" w:rsidRPr="008B2DFA" w:rsidRDefault="00520272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color w:val="000000"/>
                <w:sz w:val="20"/>
                <w:szCs w:val="20"/>
              </w:rPr>
              <w:t>LTR5hs</w:t>
            </w:r>
          </w:p>
        </w:tc>
        <w:tc>
          <w:tcPr>
            <w:tcW w:w="2520" w:type="dxa"/>
            <w:noWrap/>
            <w:hideMark/>
          </w:tcPr>
          <w:p w14:paraId="10B1CD44" w14:textId="77777777" w:rsidR="00520272" w:rsidRPr="008B2DFA" w:rsidRDefault="00520272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color w:val="000000"/>
                <w:sz w:val="20"/>
                <w:szCs w:val="20"/>
              </w:rPr>
              <w:t>OCT4 binding motif increases transcriptional control of associated ERV-K elements.</w:t>
            </w:r>
          </w:p>
        </w:tc>
        <w:tc>
          <w:tcPr>
            <w:tcW w:w="1980" w:type="dxa"/>
            <w:noWrap/>
            <w:hideMark/>
          </w:tcPr>
          <w:p w14:paraId="101C5B62" w14:textId="77777777" w:rsidR="00520272" w:rsidRPr="008B2DFA" w:rsidRDefault="00520272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color w:val="000000"/>
                <w:sz w:val="20"/>
                <w:szCs w:val="20"/>
              </w:rPr>
              <w:t>Grow et al. 2015</w:t>
            </w:r>
          </w:p>
        </w:tc>
      </w:tr>
      <w:tr w:rsidR="007C3020" w:rsidRPr="00520272" w14:paraId="61570EAE" w14:textId="77777777" w:rsidTr="00841FFA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4A5CF17D" w14:textId="77777777" w:rsidR="007C3020" w:rsidRPr="008B2DFA" w:rsidRDefault="007C3020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color w:val="000000"/>
                <w:sz w:val="20"/>
                <w:szCs w:val="20"/>
              </w:rPr>
              <w:t>ERV9</w:t>
            </w:r>
          </w:p>
        </w:tc>
        <w:tc>
          <w:tcPr>
            <w:tcW w:w="1440" w:type="dxa"/>
            <w:noWrap/>
            <w:hideMark/>
          </w:tcPr>
          <w:p w14:paraId="74129440" w14:textId="77777777" w:rsidR="007C3020" w:rsidRPr="008B2DFA" w:rsidRDefault="007C3020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color w:val="000000"/>
                <w:sz w:val="20"/>
                <w:szCs w:val="20"/>
              </w:rPr>
              <w:t>ERV9-LTR</w:t>
            </w:r>
          </w:p>
        </w:tc>
        <w:tc>
          <w:tcPr>
            <w:tcW w:w="2520" w:type="dxa"/>
            <w:noWrap/>
            <w:hideMark/>
          </w:tcPr>
          <w:p w14:paraId="0F0AEBC2" w14:textId="77777777" w:rsidR="007C3020" w:rsidRPr="008B2DFA" w:rsidRDefault="007C3020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3 region of the LTRs possesses strong enhancer activity in embryonic cells of widely different tissue origins. E.g. Transcriptional control of GTAp63, important for maintaining genetic fidelity in the human </w:t>
            </w:r>
            <w:r w:rsidRPr="008B2DF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male germ line.</w:t>
            </w:r>
          </w:p>
        </w:tc>
        <w:tc>
          <w:tcPr>
            <w:tcW w:w="1980" w:type="dxa"/>
            <w:noWrap/>
            <w:hideMark/>
          </w:tcPr>
          <w:p w14:paraId="31032960" w14:textId="77777777" w:rsidR="007C3020" w:rsidRPr="008B2DFA" w:rsidRDefault="007C3020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Ling et al. 2002; Beyer et al. 2011; Liu and Eiden 2011</w:t>
            </w:r>
          </w:p>
        </w:tc>
      </w:tr>
      <w:tr w:rsidR="007C3020" w:rsidRPr="003D53C3" w14:paraId="5130379F" w14:textId="77777777" w:rsidTr="00841FFA">
        <w:trPr>
          <w:trHeight w:val="300"/>
          <w:jc w:val="center"/>
        </w:trPr>
        <w:tc>
          <w:tcPr>
            <w:tcW w:w="1120" w:type="dxa"/>
            <w:noWrap/>
          </w:tcPr>
          <w:p w14:paraId="15ABB552" w14:textId="48ED057B" w:rsidR="007C3020" w:rsidRPr="003D53C3" w:rsidRDefault="007C3020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2DF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ERV-E</w:t>
            </w:r>
          </w:p>
        </w:tc>
        <w:tc>
          <w:tcPr>
            <w:tcW w:w="1440" w:type="dxa"/>
            <w:noWrap/>
          </w:tcPr>
          <w:p w14:paraId="00557866" w14:textId="13C44E2C" w:rsidR="007C3020" w:rsidRPr="003D53C3" w:rsidRDefault="008B2DFA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</w:t>
            </w:r>
            <w:r w:rsidR="007C3020" w:rsidRPr="003D53C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v</w:t>
            </w:r>
            <w:proofErr w:type="spellEnd"/>
            <w:proofErr w:type="gramEnd"/>
            <w:r w:rsidR="007C3020" w:rsidRPr="003D53C3">
              <w:rPr>
                <w:rFonts w:eastAsia="Times New Roman" w:cs="Times New Roman"/>
                <w:color w:val="000000"/>
                <w:sz w:val="20"/>
                <w:szCs w:val="20"/>
              </w:rPr>
              <w:t>-containing</w:t>
            </w:r>
          </w:p>
        </w:tc>
        <w:tc>
          <w:tcPr>
            <w:tcW w:w="2520" w:type="dxa"/>
            <w:noWrap/>
          </w:tcPr>
          <w:p w14:paraId="01302E08" w14:textId="1E048BE4" w:rsidR="007C3020" w:rsidRPr="003D53C3" w:rsidRDefault="007C3020" w:rsidP="008B2DF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53C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RV-E </w:t>
            </w:r>
            <w:r w:rsidRPr="003D53C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nv</w:t>
            </w:r>
            <w:r w:rsidRPr="003D53C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s have been detected in placenta, where they may affect normal cell fusion. Additionally, the ERV-E family has been shown to participate in the regulation of several human genes by providing a tissue-specific enhancer several genes, and</w:t>
            </w:r>
            <w:r w:rsidR="008B2DF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3D53C3">
              <w:rPr>
                <w:rFonts w:eastAsia="Times New Roman" w:cs="Times New Roman"/>
                <w:color w:val="000000"/>
                <w:sz w:val="20"/>
                <w:szCs w:val="20"/>
              </w:rPr>
              <w:t>is also involved in transcriptional regulation of human genes by contributing an alternative promoter to genes.</w:t>
            </w:r>
          </w:p>
        </w:tc>
        <w:tc>
          <w:tcPr>
            <w:tcW w:w="1980" w:type="dxa"/>
            <w:noWrap/>
          </w:tcPr>
          <w:p w14:paraId="30629664" w14:textId="2DE36A6C" w:rsidR="007C3020" w:rsidRPr="003D53C3" w:rsidRDefault="007C3020" w:rsidP="0060766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53C3">
              <w:rPr>
                <w:rFonts w:cs="Times New Roman"/>
                <w:color w:val="000000"/>
                <w:sz w:val="20"/>
                <w:szCs w:val="20"/>
              </w:rPr>
              <w:t>Yi and Kim 2007</w:t>
            </w:r>
          </w:p>
        </w:tc>
      </w:tr>
    </w:tbl>
    <w:p w14:paraId="1D047421" w14:textId="77777777" w:rsidR="00BF3925" w:rsidRDefault="00BF3925" w:rsidP="00A31347">
      <w:pPr>
        <w:spacing w:before="0" w:after="200" w:line="276" w:lineRule="auto"/>
      </w:pPr>
    </w:p>
    <w:p w14:paraId="2C3FDBF2" w14:textId="77777777" w:rsidR="007C3020" w:rsidRDefault="007C302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21D5E3D" w14:textId="0B09C059" w:rsidR="00D4719E" w:rsidRPr="002B4A57" w:rsidRDefault="00D4719E" w:rsidP="00D4719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7F5699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:</w:t>
      </w:r>
      <w:r w:rsidRPr="00613830">
        <w:rPr>
          <w:rFonts w:cs="Times New Roman"/>
          <w:b/>
          <w:szCs w:val="24"/>
        </w:rPr>
        <w:t xml:space="preserve"> </w:t>
      </w:r>
      <w:r w:rsidRPr="00613830">
        <w:rPr>
          <w:b/>
          <w:szCs w:val="24"/>
        </w:rPr>
        <w:t>Functional ERVs during early development &amp; placentation</w:t>
      </w:r>
      <w:r w:rsidR="00190B2A" w:rsidRPr="00190B2A">
        <w:rPr>
          <w:b/>
          <w:szCs w:val="24"/>
        </w:rPr>
        <w:t xml:space="preserve"> </w:t>
      </w:r>
      <w:r w:rsidR="00190B2A">
        <w:rPr>
          <w:b/>
          <w:szCs w:val="24"/>
        </w:rPr>
        <w:t>that have unique map locations</w:t>
      </w:r>
      <w:r w:rsidRPr="00613830">
        <w:rPr>
          <w:b/>
          <w:szCs w:val="24"/>
        </w:rPr>
        <w:t>.</w:t>
      </w:r>
      <w:r>
        <w:rPr>
          <w:szCs w:val="24"/>
        </w:rPr>
        <w:t xml:space="preserve"> Key: CT cytotro</w:t>
      </w:r>
      <w:r w:rsidRPr="00D76D51">
        <w:rPr>
          <w:szCs w:val="24"/>
        </w:rPr>
        <w:t>phoblast; EVT extravillous trophoblast; ST syncytiotrophoblast</w:t>
      </w:r>
      <w:r>
        <w:rPr>
          <w:szCs w:val="24"/>
        </w:rPr>
        <w:t>.</w:t>
      </w:r>
    </w:p>
    <w:tbl>
      <w:tblPr>
        <w:tblStyle w:val="TableGrid"/>
        <w:tblW w:w="9850" w:type="dxa"/>
        <w:jc w:val="center"/>
        <w:tblLayout w:type="fixed"/>
        <w:tblLook w:val="04A0" w:firstRow="1" w:lastRow="0" w:firstColumn="1" w:lastColumn="0" w:noHBand="0" w:noVBand="1"/>
      </w:tblPr>
      <w:tblGrid>
        <w:gridCol w:w="1120"/>
        <w:gridCol w:w="1238"/>
        <w:gridCol w:w="1372"/>
        <w:gridCol w:w="1620"/>
        <w:gridCol w:w="2520"/>
        <w:gridCol w:w="1980"/>
      </w:tblGrid>
      <w:tr w:rsidR="00D4719E" w:rsidRPr="00520272" w14:paraId="51C3B475" w14:textId="77777777" w:rsidTr="00841FFA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47004AB9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0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amily</w:t>
            </w:r>
          </w:p>
        </w:tc>
        <w:tc>
          <w:tcPr>
            <w:tcW w:w="1238" w:type="dxa"/>
            <w:noWrap/>
            <w:hideMark/>
          </w:tcPr>
          <w:p w14:paraId="713F6E86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0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ERV Locus</w:t>
            </w:r>
          </w:p>
        </w:tc>
        <w:tc>
          <w:tcPr>
            <w:tcW w:w="1372" w:type="dxa"/>
            <w:noWrap/>
            <w:hideMark/>
          </w:tcPr>
          <w:p w14:paraId="29800A49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0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ene</w:t>
            </w:r>
          </w:p>
        </w:tc>
        <w:tc>
          <w:tcPr>
            <w:tcW w:w="1620" w:type="dxa"/>
            <w:noWrap/>
            <w:hideMark/>
          </w:tcPr>
          <w:p w14:paraId="301752E2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0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hromosome</w:t>
            </w:r>
          </w:p>
        </w:tc>
        <w:tc>
          <w:tcPr>
            <w:tcW w:w="2520" w:type="dxa"/>
            <w:noWrap/>
            <w:hideMark/>
          </w:tcPr>
          <w:p w14:paraId="09D38311" w14:textId="5D69C693" w:rsidR="00D4719E" w:rsidRPr="00520272" w:rsidRDefault="00CF7088" w:rsidP="004C286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0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Expression/</w:t>
            </w:r>
            <w:r w:rsidR="00D4719E" w:rsidRPr="00520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unction</w:t>
            </w:r>
          </w:p>
        </w:tc>
        <w:tc>
          <w:tcPr>
            <w:tcW w:w="1980" w:type="dxa"/>
            <w:noWrap/>
            <w:hideMark/>
          </w:tcPr>
          <w:p w14:paraId="1257EA49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0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References</w:t>
            </w:r>
          </w:p>
        </w:tc>
      </w:tr>
      <w:tr w:rsidR="00D4719E" w:rsidRPr="00520272" w14:paraId="524702C1" w14:textId="77777777" w:rsidTr="00841FFA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3418B3CC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RV-W</w:t>
            </w:r>
          </w:p>
        </w:tc>
        <w:tc>
          <w:tcPr>
            <w:tcW w:w="1238" w:type="dxa"/>
            <w:noWrap/>
            <w:hideMark/>
          </w:tcPr>
          <w:p w14:paraId="32B66DF8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RV-W-1</w:t>
            </w:r>
          </w:p>
        </w:tc>
        <w:tc>
          <w:tcPr>
            <w:tcW w:w="1372" w:type="dxa"/>
            <w:noWrap/>
            <w:hideMark/>
          </w:tcPr>
          <w:p w14:paraId="1BA57E8D" w14:textId="112D3112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Syncytin-1 (</w:t>
            </w:r>
            <w:proofErr w:type="spellStart"/>
            <w:r w:rsidR="008B2DF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5202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v</w:t>
            </w:r>
            <w:proofErr w:type="spellEnd"/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36F4B2F0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7q21.2</w:t>
            </w:r>
          </w:p>
        </w:tc>
        <w:tc>
          <w:tcPr>
            <w:tcW w:w="2520" w:type="dxa"/>
            <w:noWrap/>
            <w:hideMark/>
          </w:tcPr>
          <w:p w14:paraId="64817CDC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xpressed within CT and ST of human placenta; important for cell-cell fusion during placentation.</w:t>
            </w:r>
          </w:p>
        </w:tc>
        <w:tc>
          <w:tcPr>
            <w:tcW w:w="1980" w:type="dxa"/>
            <w:noWrap/>
            <w:hideMark/>
          </w:tcPr>
          <w:p w14:paraId="569FFA02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Mi et al. 2000; Blond et al. 2000; Dunk et al. 2012</w:t>
            </w:r>
          </w:p>
        </w:tc>
      </w:tr>
      <w:tr w:rsidR="00D4719E" w:rsidRPr="00520272" w14:paraId="624B2DD7" w14:textId="77777777" w:rsidTr="00841FFA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094192C3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RV-FRD</w:t>
            </w:r>
          </w:p>
        </w:tc>
        <w:tc>
          <w:tcPr>
            <w:tcW w:w="1238" w:type="dxa"/>
            <w:noWrap/>
            <w:hideMark/>
          </w:tcPr>
          <w:p w14:paraId="33A804DA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RV-FRD</w:t>
            </w:r>
          </w:p>
        </w:tc>
        <w:tc>
          <w:tcPr>
            <w:tcW w:w="1372" w:type="dxa"/>
            <w:noWrap/>
            <w:hideMark/>
          </w:tcPr>
          <w:p w14:paraId="4FCEFA02" w14:textId="0DC042C1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Syncytin-2 (</w:t>
            </w:r>
            <w:proofErr w:type="spellStart"/>
            <w:r w:rsidR="008B2DF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5202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v</w:t>
            </w:r>
            <w:proofErr w:type="spellEnd"/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5259FE42" w14:textId="76CB9305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6p24.1</w:t>
            </w:r>
          </w:p>
        </w:tc>
        <w:tc>
          <w:tcPr>
            <w:tcW w:w="2520" w:type="dxa"/>
            <w:noWrap/>
            <w:hideMark/>
          </w:tcPr>
          <w:p w14:paraId="617C1A84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xpressed within CT of human placenta; putative ISU domain and role; important for cell-cell fusion during placentation</w:t>
            </w:r>
          </w:p>
        </w:tc>
        <w:tc>
          <w:tcPr>
            <w:tcW w:w="1980" w:type="dxa"/>
            <w:noWrap/>
            <w:hideMark/>
          </w:tcPr>
          <w:p w14:paraId="71123369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Blaise et al. 2003; Blaise et al. 2005</w:t>
            </w:r>
          </w:p>
        </w:tc>
      </w:tr>
      <w:tr w:rsidR="00D4719E" w:rsidRPr="00520272" w14:paraId="7B604CB7" w14:textId="77777777" w:rsidTr="00841FFA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792A841E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RV-Fb</w:t>
            </w:r>
          </w:p>
        </w:tc>
        <w:tc>
          <w:tcPr>
            <w:tcW w:w="1238" w:type="dxa"/>
            <w:noWrap/>
            <w:hideMark/>
          </w:tcPr>
          <w:p w14:paraId="6F1B6C21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RV-Fb1</w:t>
            </w:r>
          </w:p>
        </w:tc>
        <w:tc>
          <w:tcPr>
            <w:tcW w:w="1372" w:type="dxa"/>
            <w:noWrap/>
            <w:hideMark/>
          </w:tcPr>
          <w:p w14:paraId="0A102A4C" w14:textId="23CD96F8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Suppressyn (</w:t>
            </w:r>
            <w:proofErr w:type="spellStart"/>
            <w:r w:rsidR="008B2DF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5202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v</w:t>
            </w:r>
            <w:proofErr w:type="spellEnd"/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29336646" w14:textId="7CEBA2A5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2520" w:type="dxa"/>
            <w:noWrap/>
            <w:hideMark/>
          </w:tcPr>
          <w:p w14:paraId="33E75BE7" w14:textId="3200AD62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xpressed within ST and EVT of human placenta; it binds to syn-1 receptor and inhibits syn-1 mediated cell-cell fusion.</w:t>
            </w:r>
          </w:p>
        </w:tc>
        <w:tc>
          <w:tcPr>
            <w:tcW w:w="1980" w:type="dxa"/>
            <w:noWrap/>
            <w:hideMark/>
          </w:tcPr>
          <w:p w14:paraId="4DBD89E7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Sugimoto et al. 2013</w:t>
            </w:r>
          </w:p>
        </w:tc>
      </w:tr>
      <w:tr w:rsidR="00D4719E" w:rsidRPr="00520272" w14:paraId="5B062AD9" w14:textId="77777777" w:rsidTr="00841FFA">
        <w:trPr>
          <w:trHeight w:val="320"/>
          <w:jc w:val="center"/>
        </w:trPr>
        <w:tc>
          <w:tcPr>
            <w:tcW w:w="1120" w:type="dxa"/>
            <w:noWrap/>
            <w:hideMark/>
          </w:tcPr>
          <w:p w14:paraId="386BF49A" w14:textId="54B368BF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RV-V</w:t>
            </w:r>
          </w:p>
        </w:tc>
        <w:tc>
          <w:tcPr>
            <w:tcW w:w="1238" w:type="dxa"/>
            <w:noWrap/>
            <w:hideMark/>
          </w:tcPr>
          <w:p w14:paraId="209395FC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RV-V2</w:t>
            </w:r>
          </w:p>
        </w:tc>
        <w:tc>
          <w:tcPr>
            <w:tcW w:w="1372" w:type="dxa"/>
            <w:noWrap/>
            <w:hideMark/>
          </w:tcPr>
          <w:p w14:paraId="58ED9673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vV2</w:t>
            </w:r>
          </w:p>
        </w:tc>
        <w:tc>
          <w:tcPr>
            <w:tcW w:w="1620" w:type="dxa"/>
            <w:noWrap/>
            <w:hideMark/>
          </w:tcPr>
          <w:p w14:paraId="2DB19292" w14:textId="01E658DC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19q13.41</w:t>
            </w:r>
          </w:p>
        </w:tc>
        <w:tc>
          <w:tcPr>
            <w:tcW w:w="2520" w:type="dxa"/>
            <w:hideMark/>
          </w:tcPr>
          <w:p w14:paraId="1050A7E2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Not fusogenic in humans, although has retained fusogenic activity in Old World monkeys as well as some New World monkey species, possibly alleviating the lack of functional syncytin-1 within these species.</w:t>
            </w:r>
          </w:p>
        </w:tc>
        <w:tc>
          <w:tcPr>
            <w:tcW w:w="1980" w:type="dxa"/>
            <w:noWrap/>
            <w:hideMark/>
          </w:tcPr>
          <w:p w14:paraId="01454F77" w14:textId="77777777" w:rsidR="00D4719E" w:rsidRPr="00520272" w:rsidRDefault="00D4719E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snault et al. 2013</w:t>
            </w:r>
          </w:p>
        </w:tc>
      </w:tr>
      <w:tr w:rsidR="006E06D4" w:rsidRPr="00520272" w14:paraId="215B420B" w14:textId="77777777" w:rsidTr="00841FFA">
        <w:trPr>
          <w:trHeight w:val="320"/>
          <w:jc w:val="center"/>
        </w:trPr>
        <w:tc>
          <w:tcPr>
            <w:tcW w:w="1120" w:type="dxa"/>
            <w:noWrap/>
          </w:tcPr>
          <w:p w14:paraId="10507118" w14:textId="502FDCDD" w:rsidR="006E06D4" w:rsidRPr="00520272" w:rsidRDefault="00384D7B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RV</w:t>
            </w:r>
            <w:r w:rsidR="006E06D4"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3 (ERV-R)</w:t>
            </w:r>
          </w:p>
        </w:tc>
        <w:tc>
          <w:tcPr>
            <w:tcW w:w="1238" w:type="dxa"/>
            <w:noWrap/>
          </w:tcPr>
          <w:p w14:paraId="790F58D1" w14:textId="35DEE7EB" w:rsidR="006E06D4" w:rsidRPr="00520272" w:rsidRDefault="00384D7B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RV3-1</w:t>
            </w:r>
          </w:p>
        </w:tc>
        <w:tc>
          <w:tcPr>
            <w:tcW w:w="1372" w:type="dxa"/>
            <w:noWrap/>
          </w:tcPr>
          <w:p w14:paraId="5CCF457B" w14:textId="21256C0E" w:rsidR="006E06D4" w:rsidRPr="00520272" w:rsidRDefault="008B2DFA" w:rsidP="004C286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="00C06EC1" w:rsidRPr="005202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v</w:t>
            </w:r>
            <w:proofErr w:type="spellEnd"/>
            <w:proofErr w:type="gramEnd"/>
            <w:r w:rsidR="00C06EC1" w:rsidRPr="005202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="00C06EC1" w:rsidRPr="00520272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containing</w:t>
            </w:r>
          </w:p>
        </w:tc>
        <w:tc>
          <w:tcPr>
            <w:tcW w:w="1620" w:type="dxa"/>
            <w:noWrap/>
          </w:tcPr>
          <w:p w14:paraId="16A96DC2" w14:textId="7A3DA0CC" w:rsidR="006E06D4" w:rsidRPr="00520272" w:rsidRDefault="007E203A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7q11.2</w:t>
            </w:r>
          </w:p>
        </w:tc>
        <w:tc>
          <w:tcPr>
            <w:tcW w:w="2520" w:type="dxa"/>
          </w:tcPr>
          <w:p w14:paraId="7CE4586E" w14:textId="5010DD25" w:rsidR="006E06D4" w:rsidRPr="00520272" w:rsidRDefault="007C07E1" w:rsidP="004C28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RV3-1 </w:t>
            </w:r>
            <w:r w:rsidR="00CF7088"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is highly expressed in a number of human cancers, as well as healthy</w:t>
            </w:r>
            <w:r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pithelial cells, immune cells, liver, heart, placenta trophoblasts and stomach chief cells. </w:t>
            </w:r>
            <w:r w:rsidR="00610A46"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ghly expressed within tissues related to reproduction and endocrine functions. Promotes cell fusion when </w:t>
            </w:r>
            <w:r w:rsidR="00754ADC"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expressed</w:t>
            </w:r>
            <w:r w:rsidR="00610A46"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4ADC" w:rsidRPr="00520272">
              <w:rPr>
                <w:rFonts w:eastAsia="Times New Roman" w:cs="Times New Roman"/>
                <w:color w:val="000000"/>
                <w:sz w:val="20"/>
                <w:szCs w:val="20"/>
              </w:rPr>
              <w:t>within BeWo trophoblastic cell line.</w:t>
            </w:r>
          </w:p>
        </w:tc>
        <w:tc>
          <w:tcPr>
            <w:tcW w:w="1980" w:type="dxa"/>
            <w:noWrap/>
          </w:tcPr>
          <w:p w14:paraId="5F217390" w14:textId="55E0EC99" w:rsidR="006E06D4" w:rsidRPr="00520272" w:rsidRDefault="00582E1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272">
              <w:rPr>
                <w:rFonts w:cs="Times New Roman"/>
                <w:color w:val="000000"/>
                <w:sz w:val="20"/>
                <w:szCs w:val="20"/>
              </w:rPr>
              <w:t>Boyd et al. 1993</w:t>
            </w:r>
            <w:r w:rsidR="00597042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r w:rsidR="00CD2F6D">
              <w:rPr>
                <w:rFonts w:cs="Times New Roman"/>
                <w:color w:val="000000"/>
                <w:sz w:val="20"/>
                <w:szCs w:val="20"/>
              </w:rPr>
              <w:t>Andersson et al. 2005</w:t>
            </w:r>
          </w:p>
        </w:tc>
      </w:tr>
    </w:tbl>
    <w:p w14:paraId="0F5EE83E" w14:textId="77777777" w:rsidR="00D4719E" w:rsidRPr="001549D3" w:rsidRDefault="00D4719E" w:rsidP="00A31347">
      <w:pPr>
        <w:spacing w:before="0" w:after="200" w:line="276" w:lineRule="auto"/>
      </w:pPr>
    </w:p>
    <w:sectPr w:rsidR="00D4719E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A6C9A5" w15:done="0"/>
  <w15:commentEx w15:paraId="27F0DA3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63ABCF" w14:textId="77777777" w:rsidR="00841FFA" w:rsidRDefault="00841FFA" w:rsidP="00117666">
      <w:pPr>
        <w:spacing w:after="0"/>
      </w:pPr>
      <w:r>
        <w:separator/>
      </w:r>
    </w:p>
  </w:endnote>
  <w:endnote w:type="continuationSeparator" w:id="0">
    <w:p w14:paraId="7BB80A5E" w14:textId="77777777" w:rsidR="00841FFA" w:rsidRDefault="00841F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3AEC4B" w14:textId="77777777" w:rsidR="00841FFA" w:rsidRPr="00577C4C" w:rsidRDefault="00841FF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5C3374" wp14:editId="072EBF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443FDF" w14:textId="77777777" w:rsidR="00841FFA" w:rsidRPr="00577C4C" w:rsidRDefault="00841FF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2D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09443FDF" w14:textId="77777777" w:rsidR="00841FFA" w:rsidRPr="00577C4C" w:rsidRDefault="00841F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081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5D4645" w14:textId="77777777" w:rsidR="00841FFA" w:rsidRPr="00577C4C" w:rsidRDefault="00841FF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770EF11" wp14:editId="3290183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86F46D" w14:textId="77777777" w:rsidR="00841FFA" w:rsidRPr="00577C4C" w:rsidRDefault="00841FF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2D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C86F46D" w14:textId="77777777" w:rsidR="00841FFA" w:rsidRPr="00577C4C" w:rsidRDefault="00841F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081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B070E" w14:textId="77777777" w:rsidR="00841FFA" w:rsidRDefault="00841FFA" w:rsidP="00117666">
      <w:pPr>
        <w:spacing w:after="0"/>
      </w:pPr>
      <w:r>
        <w:separator/>
      </w:r>
    </w:p>
  </w:footnote>
  <w:footnote w:type="continuationSeparator" w:id="0">
    <w:p w14:paraId="3B99DBBD" w14:textId="77777777" w:rsidR="00841FFA" w:rsidRDefault="00841F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E13FB3" w14:textId="77777777" w:rsidR="00841FFA" w:rsidRPr="009151AA" w:rsidRDefault="00841FF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D2AAD" w14:textId="77777777" w:rsidR="00841FFA" w:rsidRDefault="00841FF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CFD18C5" wp14:editId="74AC18E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lrosenkrantz@gmail.com">
    <w15:presenceInfo w15:providerId="Windows Live" w15:userId="87cd6ea18e3bf6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5"/>
  <w:proofState w:spelling="clean" w:grammar="clean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EF0"/>
    <w:rsid w:val="00011072"/>
    <w:rsid w:val="0001436A"/>
    <w:rsid w:val="00034304"/>
    <w:rsid w:val="00035434"/>
    <w:rsid w:val="00052A14"/>
    <w:rsid w:val="00064A1C"/>
    <w:rsid w:val="00077D53"/>
    <w:rsid w:val="000F252F"/>
    <w:rsid w:val="000F549B"/>
    <w:rsid w:val="0010149A"/>
    <w:rsid w:val="00105FD9"/>
    <w:rsid w:val="00117666"/>
    <w:rsid w:val="001259CF"/>
    <w:rsid w:val="001549D3"/>
    <w:rsid w:val="00160065"/>
    <w:rsid w:val="00177D84"/>
    <w:rsid w:val="0018794C"/>
    <w:rsid w:val="00190B2A"/>
    <w:rsid w:val="002153DF"/>
    <w:rsid w:val="002428BA"/>
    <w:rsid w:val="00267D18"/>
    <w:rsid w:val="002868E2"/>
    <w:rsid w:val="002869C3"/>
    <w:rsid w:val="002936E4"/>
    <w:rsid w:val="002B4A57"/>
    <w:rsid w:val="002C74CA"/>
    <w:rsid w:val="002D357E"/>
    <w:rsid w:val="002F0815"/>
    <w:rsid w:val="0032417E"/>
    <w:rsid w:val="00351F88"/>
    <w:rsid w:val="003544FB"/>
    <w:rsid w:val="00384D7B"/>
    <w:rsid w:val="003A0872"/>
    <w:rsid w:val="003B5C9B"/>
    <w:rsid w:val="003D2F2D"/>
    <w:rsid w:val="003D53C3"/>
    <w:rsid w:val="00401590"/>
    <w:rsid w:val="00447801"/>
    <w:rsid w:val="00452E9C"/>
    <w:rsid w:val="00465052"/>
    <w:rsid w:val="004735C8"/>
    <w:rsid w:val="004961FF"/>
    <w:rsid w:val="004B6ED4"/>
    <w:rsid w:val="004C2864"/>
    <w:rsid w:val="00517A89"/>
    <w:rsid w:val="00520272"/>
    <w:rsid w:val="005250F2"/>
    <w:rsid w:val="00582E10"/>
    <w:rsid w:val="00593EEA"/>
    <w:rsid w:val="00597042"/>
    <w:rsid w:val="005A5EEE"/>
    <w:rsid w:val="005C2193"/>
    <w:rsid w:val="00607666"/>
    <w:rsid w:val="00610A46"/>
    <w:rsid w:val="00613830"/>
    <w:rsid w:val="0062721F"/>
    <w:rsid w:val="006375C7"/>
    <w:rsid w:val="00642CF7"/>
    <w:rsid w:val="00651268"/>
    <w:rsid w:val="00654E8F"/>
    <w:rsid w:val="00660D05"/>
    <w:rsid w:val="0066168C"/>
    <w:rsid w:val="006820B1"/>
    <w:rsid w:val="006A6373"/>
    <w:rsid w:val="006A6E72"/>
    <w:rsid w:val="006B7D14"/>
    <w:rsid w:val="006C0F0D"/>
    <w:rsid w:val="006E06D4"/>
    <w:rsid w:val="00701727"/>
    <w:rsid w:val="0070566C"/>
    <w:rsid w:val="00714C50"/>
    <w:rsid w:val="00725A7D"/>
    <w:rsid w:val="007501BE"/>
    <w:rsid w:val="00754ADC"/>
    <w:rsid w:val="0077277F"/>
    <w:rsid w:val="00790BB3"/>
    <w:rsid w:val="007C07E1"/>
    <w:rsid w:val="007C206C"/>
    <w:rsid w:val="007C3020"/>
    <w:rsid w:val="007E203A"/>
    <w:rsid w:val="007F5699"/>
    <w:rsid w:val="00812547"/>
    <w:rsid w:val="00817DD6"/>
    <w:rsid w:val="00841FFA"/>
    <w:rsid w:val="00882D3C"/>
    <w:rsid w:val="00885156"/>
    <w:rsid w:val="008B2DFA"/>
    <w:rsid w:val="009151AA"/>
    <w:rsid w:val="0093429D"/>
    <w:rsid w:val="00943573"/>
    <w:rsid w:val="0095453F"/>
    <w:rsid w:val="00970F7D"/>
    <w:rsid w:val="00994A3D"/>
    <w:rsid w:val="009C2B12"/>
    <w:rsid w:val="009F2EA2"/>
    <w:rsid w:val="009F3353"/>
    <w:rsid w:val="009F51E2"/>
    <w:rsid w:val="00A114C2"/>
    <w:rsid w:val="00A174D9"/>
    <w:rsid w:val="00A31347"/>
    <w:rsid w:val="00A41988"/>
    <w:rsid w:val="00AB4197"/>
    <w:rsid w:val="00AB6715"/>
    <w:rsid w:val="00AD3CDB"/>
    <w:rsid w:val="00B02D52"/>
    <w:rsid w:val="00B11050"/>
    <w:rsid w:val="00B1671E"/>
    <w:rsid w:val="00B25EB8"/>
    <w:rsid w:val="00B37F4D"/>
    <w:rsid w:val="00B835AA"/>
    <w:rsid w:val="00BF3925"/>
    <w:rsid w:val="00C06EC1"/>
    <w:rsid w:val="00C52A7B"/>
    <w:rsid w:val="00C56BAF"/>
    <w:rsid w:val="00C679AA"/>
    <w:rsid w:val="00C75972"/>
    <w:rsid w:val="00C9074B"/>
    <w:rsid w:val="00CB1EF0"/>
    <w:rsid w:val="00CD066B"/>
    <w:rsid w:val="00CD2F6D"/>
    <w:rsid w:val="00CE4FEE"/>
    <w:rsid w:val="00CF7088"/>
    <w:rsid w:val="00D246DB"/>
    <w:rsid w:val="00D31D68"/>
    <w:rsid w:val="00D4719E"/>
    <w:rsid w:val="00D72FDA"/>
    <w:rsid w:val="00DB59C3"/>
    <w:rsid w:val="00DC259A"/>
    <w:rsid w:val="00DE23E8"/>
    <w:rsid w:val="00E02DE8"/>
    <w:rsid w:val="00E06715"/>
    <w:rsid w:val="00E52377"/>
    <w:rsid w:val="00E64E17"/>
    <w:rsid w:val="00E660A2"/>
    <w:rsid w:val="00E76488"/>
    <w:rsid w:val="00E866C9"/>
    <w:rsid w:val="00EA3D3C"/>
    <w:rsid w:val="00EA60F2"/>
    <w:rsid w:val="00EA7FE6"/>
    <w:rsid w:val="00EB1608"/>
    <w:rsid w:val="00EB432F"/>
    <w:rsid w:val="00ED7172"/>
    <w:rsid w:val="00EF4279"/>
    <w:rsid w:val="00F17924"/>
    <w:rsid w:val="00F428BD"/>
    <w:rsid w:val="00F46900"/>
    <w:rsid w:val="00F61D89"/>
    <w:rsid w:val="00FB52A7"/>
    <w:rsid w:val="00FC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F93A3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0110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0110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1">
    <w:name w:val="p1"/>
    <w:basedOn w:val="Normal"/>
    <w:rsid w:val="009F2EA2"/>
    <w:pPr>
      <w:spacing w:before="0" w:after="0"/>
      <w:ind w:left="240" w:hanging="240"/>
    </w:pPr>
    <w:rPr>
      <w:rFonts w:ascii="Helvetica" w:hAnsi="Helvetica" w:cs="Times New Roman"/>
      <w:sz w:val="18"/>
      <w:szCs w:val="18"/>
    </w:rPr>
  </w:style>
  <w:style w:type="character" w:customStyle="1" w:styleId="apple-tab-span">
    <w:name w:val="apple-tab-span"/>
    <w:basedOn w:val="DefaultParagraphFont"/>
    <w:rsid w:val="009F2EA2"/>
  </w:style>
  <w:style w:type="paragraph" w:styleId="Revision">
    <w:name w:val="Revision"/>
    <w:hidden/>
    <w:uiPriority w:val="99"/>
    <w:semiHidden/>
    <w:rsid w:val="00EB1608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0110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0110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1">
    <w:name w:val="p1"/>
    <w:basedOn w:val="Normal"/>
    <w:rsid w:val="009F2EA2"/>
    <w:pPr>
      <w:spacing w:before="0" w:after="0"/>
      <w:ind w:left="240" w:hanging="240"/>
    </w:pPr>
    <w:rPr>
      <w:rFonts w:ascii="Helvetica" w:hAnsi="Helvetica" w:cs="Times New Roman"/>
      <w:sz w:val="18"/>
      <w:szCs w:val="18"/>
    </w:rPr>
  </w:style>
  <w:style w:type="character" w:customStyle="1" w:styleId="apple-tab-span">
    <w:name w:val="apple-tab-span"/>
    <w:basedOn w:val="DefaultParagraphFont"/>
    <w:rsid w:val="009F2EA2"/>
  </w:style>
  <w:style w:type="paragraph" w:styleId="Revision">
    <w:name w:val="Revision"/>
    <w:hidden/>
    <w:uiPriority w:val="99"/>
    <w:semiHidden/>
    <w:rsid w:val="00EB160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BC2251-E8BB-1A4D-B5AD-A88F1BE1C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2</Words>
  <Characters>2865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 Meyer</dc:creator>
  <cp:lastModifiedBy>Josh Meyer</cp:lastModifiedBy>
  <cp:revision>3</cp:revision>
  <cp:lastPrinted>2013-10-03T12:51:00Z</cp:lastPrinted>
  <dcterms:created xsi:type="dcterms:W3CDTF">2017-03-27T16:55:00Z</dcterms:created>
  <dcterms:modified xsi:type="dcterms:W3CDTF">2017-03-27T17:01:00Z</dcterms:modified>
</cp:coreProperties>
</file>